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1238"/>
        <w:gridCol w:w="1238"/>
      </w:tblGrid>
      <w:tr w:rsidR="00000000" w:rsidRPr="00354D8D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000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Supplement 8. </w:t>
            </w: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UC_moduleTraitPvalue</w:t>
            </w:r>
            <w:proofErr w:type="spellEnd"/>
          </w:p>
          <w:p w:rsidR="00354D8D" w:rsidRPr="00354D8D" w:rsidRDefault="00354D8D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</w:p>
        </w:tc>
      </w:tr>
      <w:tr w:rsidR="00000000" w:rsidRPr="00354D8D" w:rsidTr="00354D8D"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odule Color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UC </w:t>
            </w:r>
          </w:p>
        </w:tc>
      </w:tr>
      <w:tr w:rsidR="00000000" w:rsidRPr="00354D8D" w:rsidTr="00354D8D"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greenyellow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7943608493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794360849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lightcya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645504189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645504189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lightgree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316972927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316972927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pink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38602899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386028994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plum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11810589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11810589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magenta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65457587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654575872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grey60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54679531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54679531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yellowgree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3e-10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3e-10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grey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294319477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294319477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lightsteelblue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9.82509e-05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9.82509e-05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royalblu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88844049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88844049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ivory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21375330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21375330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salmo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5093513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5093513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cya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85038943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85038943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violet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77232662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772326622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gree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55029162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55029162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brow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2543338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2543338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mediumpurple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901931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9019311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orang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60442898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60442898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black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11773955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117739551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yellow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28710049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28710049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salmon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159573427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159573427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whit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7614377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76143772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orang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151320566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151320566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paleturquois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141849299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141849299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saddlebrow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81091544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81091544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slateblu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92724694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92724694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darkorange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508898746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508898746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steelblu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971010379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971010379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bisque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91633672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91633672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purpl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76521814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765218142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orangered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81664005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81664005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lightyellow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590324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5903243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skyblu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6387806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6387806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sienna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92828442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928284424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ta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442244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4422441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lightcyan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1768161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17681614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magenta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2437065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24370651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skyblue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406881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004068814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thistle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117937430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1179374304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red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25759785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257597852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red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352785789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352785789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turquois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565849606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565849606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floralwhit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534398475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534398475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darkolivegree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47740465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47740465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midnightblu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831591403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8315914031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navajowhite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45642284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45642284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maroo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36871932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36871932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lastRenderedPageBreak/>
              <w:t xml:space="preserve">MElightpink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030831209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030831209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brown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123277565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123277565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palevioletred3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90984318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790984318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thistle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90550519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2905505194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MEplum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295614517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3295614517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turquois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7090525952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7090525952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blue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119043571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0119043571 </w:t>
            </w:r>
          </w:p>
        </w:tc>
      </w:tr>
      <w:tr w:rsidR="00000000" w:rsidRPr="00354D8D"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green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182778164 </w:t>
            </w:r>
          </w:p>
        </w:tc>
        <w:tc>
          <w:tcPr>
            <w:tcW w:w="0" w:type="auto"/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4182778164 </w:t>
            </w:r>
          </w:p>
        </w:tc>
      </w:tr>
      <w:tr w:rsidR="00000000" w:rsidRPr="00354D8D" w:rsidTr="00354D8D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proofErr w:type="spellStart"/>
            <w:r w:rsidRPr="00354D8D">
              <w:rPr>
                <w:b/>
                <w:bCs/>
                <w:kern w:val="2"/>
                <w:sz w:val="21"/>
                <w:szCs w:val="21"/>
              </w:rPr>
              <w:t>MEgrey</w:t>
            </w:r>
            <w:proofErr w:type="spellEnd"/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6183253576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354D8D" w:rsidRDefault="00000000" w:rsidP="00354D8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354D8D">
              <w:rPr>
                <w:b/>
                <w:bCs/>
                <w:kern w:val="2"/>
                <w:sz w:val="21"/>
                <w:szCs w:val="21"/>
              </w:rPr>
              <w:t xml:space="preserve">0.6183253576 </w:t>
            </w:r>
          </w:p>
        </w:tc>
      </w:tr>
    </w:tbl>
    <w:p w:rsidR="00A66B5A" w:rsidRPr="00354D8D" w:rsidRDefault="00A66B5A" w:rsidP="00354D8D">
      <w:pPr>
        <w:jc w:val="center"/>
        <w:rPr>
          <w:b/>
          <w:bCs/>
          <w:kern w:val="2"/>
          <w:sz w:val="21"/>
          <w:szCs w:val="21"/>
        </w:rPr>
      </w:pPr>
    </w:p>
    <w:sectPr w:rsidR="00A66B5A" w:rsidRPr="00354D8D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66B5A" w:rsidRDefault="00A66B5A" w:rsidP="00354D8D">
      <w:r>
        <w:separator/>
      </w:r>
    </w:p>
  </w:endnote>
  <w:endnote w:type="continuationSeparator" w:id="0">
    <w:p w:rsidR="00A66B5A" w:rsidRDefault="00A66B5A" w:rsidP="00354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66B5A" w:rsidRDefault="00A66B5A" w:rsidP="00354D8D">
      <w:r>
        <w:separator/>
      </w:r>
    </w:p>
  </w:footnote>
  <w:footnote w:type="continuationSeparator" w:id="0">
    <w:p w:rsidR="00A66B5A" w:rsidRDefault="00A66B5A" w:rsidP="00354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8D"/>
    <w:rsid w:val="00354D8D"/>
    <w:rsid w:val="00A6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1DFBFA"/>
  <w15:chartTrackingRefBased/>
  <w15:docId w15:val="{56DE4A6E-10CD-4270-A58B-D67B7E53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354D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D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D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D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in</dc:creator>
  <cp:keywords/>
  <dc:description/>
  <cp:lastModifiedBy>guan yin</cp:lastModifiedBy>
  <cp:revision>2</cp:revision>
  <dcterms:created xsi:type="dcterms:W3CDTF">2023-05-12T14:02:00Z</dcterms:created>
  <dcterms:modified xsi:type="dcterms:W3CDTF">2023-05-12T14:02:00Z</dcterms:modified>
</cp:coreProperties>
</file>